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158" w:rsidRPr="00D07A37" w:rsidRDefault="002E2158" w:rsidP="002E2158">
      <w:pPr>
        <w:adjustRightInd w:val="0"/>
        <w:snapToGrid w:val="0"/>
        <w:spacing w:line="480" w:lineRule="auto"/>
        <w:rPr>
          <w:rFonts w:ascii="Times New Roman" w:eastAsia="Arial Unicode MS" w:hAnsi="Times New Roman"/>
          <w:b/>
          <w:bCs/>
          <w:color w:val="000000"/>
          <w:szCs w:val="20"/>
        </w:rPr>
      </w:pPr>
      <w:r w:rsidRPr="00D07A37">
        <w:rPr>
          <w:rFonts w:ascii="Times New Roman" w:eastAsia="Arial Unicode MS" w:hAnsi="Times New Roman"/>
          <w:b/>
          <w:bCs/>
          <w:color w:val="000000"/>
          <w:szCs w:val="20"/>
        </w:rPr>
        <w:t>Supplementary Table 2. Maternal gene expression main effects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1003"/>
        <w:gridCol w:w="1003"/>
        <w:gridCol w:w="1083"/>
      </w:tblGrid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ffect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nteraction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REBP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6.737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1.673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484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492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24.352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219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2.898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100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PAR-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6.645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1.272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2.156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153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LP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30.936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578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4.375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046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ructoki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27.354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478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7.012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013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410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11.700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159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693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524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137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6.450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17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44.324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119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995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327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15.385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20.999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7.245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12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L1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8.431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15.040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4.626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40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L-1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F=5.073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  <w:t>P=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2.917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2.510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124</w:t>
            </w:r>
          </w:p>
        </w:tc>
      </w:tr>
      <w:tr w:rsidR="002E2158" w:rsidRPr="00D07A37" w:rsidTr="001C6BCE">
        <w:trPr>
          <w:cantSplit/>
          <w:trHeight w:val="34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NF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1.008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404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=0.616</w:t>
            </w:r>
          </w:p>
          <w:p w:rsidR="002E2158" w:rsidRPr="00D07A37" w:rsidRDefault="002E2158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=0.439</w:t>
            </w:r>
          </w:p>
        </w:tc>
      </w:tr>
    </w:tbl>
    <w:p w:rsidR="002E2158" w:rsidRPr="00D07A37" w:rsidRDefault="002E2158" w:rsidP="002E2158">
      <w:pPr>
        <w:adjustRightInd w:val="0"/>
        <w:snapToGrid w:val="0"/>
        <w:spacing w:line="360" w:lineRule="auto"/>
        <w:rPr>
          <w:rFonts w:ascii="Times New Roman" w:eastAsia="Arial Unicode MS" w:hAnsi="Times New Roman"/>
          <w:bCs/>
          <w:color w:val="000000"/>
          <w:sz w:val="20"/>
          <w:szCs w:val="20"/>
        </w:rPr>
      </w:pPr>
    </w:p>
    <w:p w:rsidR="002E2158" w:rsidRPr="00D07A37" w:rsidRDefault="002E2158" w:rsidP="002E215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</w:rPr>
      </w:pPr>
      <w:r w:rsidRPr="00D07A37">
        <w:rPr>
          <w:rFonts w:ascii="Times New Roman" w:hAnsi="Times New Roman"/>
          <w:color w:val="000000"/>
        </w:rPr>
        <w:t>Data represent an n=7-9 per group. SREPB1, sterol regulatory element-binding protein-1c; FASN, fatty acid synthase; PEPCK, phosphoenolpyruvate carboxykinase; LPL, lipoprotein lipase; PPAR-α, peroxisome proliferator-activated receptor alpha; SIRT1, silent mating type information regulation 2 homolog 1; CD36, cluster of differentiation 36; IL, interleukin,; TNF, tumor necrosis factor; R, receptor.</w:t>
      </w:r>
    </w:p>
    <w:p w:rsidR="002E2158" w:rsidRDefault="002E2158" w:rsidP="002E215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FF0000"/>
        </w:rPr>
      </w:pPr>
    </w:p>
    <w:p w:rsidR="0064558E" w:rsidRDefault="0064558E">
      <w:bookmarkStart w:id="0" w:name="_GoBack"/>
      <w:bookmarkEnd w:id="0"/>
    </w:p>
    <w:sectPr w:rsidR="0064558E" w:rsidSect="0032409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158"/>
    <w:rsid w:val="002E2158"/>
    <w:rsid w:val="0064558E"/>
    <w:rsid w:val="00FE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3-09-27T22:38:00Z</dcterms:created>
  <dcterms:modified xsi:type="dcterms:W3CDTF">2013-09-27T22:38:00Z</dcterms:modified>
</cp:coreProperties>
</file>